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2F0053" w14:textId="77777777" w:rsidR="00AC21FE" w:rsidRPr="0053203F" w:rsidRDefault="00AC21FE" w:rsidP="00A55108">
      <w:pPr>
        <w:pStyle w:val="NormalWeb"/>
        <w:rPr>
          <w:b/>
          <w:bCs/>
          <w:sz w:val="22"/>
          <w:szCs w:val="22"/>
        </w:rPr>
      </w:pPr>
    </w:p>
    <w:p w14:paraId="5F89563F" w14:textId="77777777" w:rsidR="005C6489" w:rsidRPr="0053203F" w:rsidRDefault="005C6489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8142" w:type="dxa"/>
        <w:tblInd w:w="5" w:type="dxa"/>
        <w:tblLook w:val="04A0" w:firstRow="1" w:lastRow="0" w:firstColumn="1" w:lastColumn="0" w:noHBand="0" w:noVBand="1"/>
      </w:tblPr>
      <w:tblGrid>
        <w:gridCol w:w="2248"/>
        <w:gridCol w:w="1688"/>
        <w:gridCol w:w="2147"/>
        <w:gridCol w:w="2059"/>
      </w:tblGrid>
      <w:tr w:rsidR="0053203F" w:rsidRPr="0053203F" w14:paraId="2C1FCD53" w14:textId="77777777" w:rsidTr="0053203F">
        <w:trPr>
          <w:trHeight w:val="431"/>
        </w:trPr>
        <w:tc>
          <w:tcPr>
            <w:tcW w:w="8142" w:type="dxa"/>
            <w:gridSpan w:val="4"/>
          </w:tcPr>
          <w:p w14:paraId="1E473097" w14:textId="77777777" w:rsidR="006267C1" w:rsidRPr="0053203F" w:rsidRDefault="006267C1" w:rsidP="00DC7353">
            <w:pPr>
              <w:pStyle w:val="NormalWeb"/>
              <w:spacing w:line="480" w:lineRule="auto"/>
              <w:rPr>
                <w:sz w:val="18"/>
                <w:szCs w:val="18"/>
              </w:rPr>
            </w:pPr>
            <w:r w:rsidRPr="0053203F">
              <w:rPr>
                <w:sz w:val="18"/>
                <w:szCs w:val="18"/>
              </w:rPr>
              <w:t xml:space="preserve">               TABLE . Biomarkers used in the study by Immunohistochemical (IHC) method</w:t>
            </w:r>
          </w:p>
        </w:tc>
      </w:tr>
      <w:tr w:rsidR="0053203F" w:rsidRPr="0053203F" w14:paraId="01A88079" w14:textId="77777777" w:rsidTr="0053203F">
        <w:trPr>
          <w:trHeight w:val="431"/>
        </w:trPr>
        <w:tc>
          <w:tcPr>
            <w:tcW w:w="2248" w:type="dxa"/>
          </w:tcPr>
          <w:p w14:paraId="5B14B308" w14:textId="77777777" w:rsidR="006267C1" w:rsidRPr="0053203F" w:rsidRDefault="006267C1" w:rsidP="00DC7353">
            <w:pPr>
              <w:pStyle w:val="NormalWeb"/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53203F">
              <w:rPr>
                <w:b/>
                <w:bCs/>
                <w:sz w:val="18"/>
                <w:szCs w:val="18"/>
              </w:rPr>
              <w:t>Antibodies</w:t>
            </w:r>
          </w:p>
        </w:tc>
        <w:tc>
          <w:tcPr>
            <w:tcW w:w="1688" w:type="dxa"/>
          </w:tcPr>
          <w:p w14:paraId="4425177E" w14:textId="77777777" w:rsidR="006267C1" w:rsidRPr="0053203F" w:rsidRDefault="006267C1" w:rsidP="00DC7353">
            <w:pPr>
              <w:pStyle w:val="NormalWeb"/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53203F">
              <w:rPr>
                <w:b/>
                <w:bCs/>
                <w:i/>
                <w:iCs/>
                <w:sz w:val="18"/>
                <w:szCs w:val="18"/>
              </w:rPr>
              <w:t>Source</w:t>
            </w:r>
          </w:p>
        </w:tc>
        <w:tc>
          <w:tcPr>
            <w:tcW w:w="2147" w:type="dxa"/>
          </w:tcPr>
          <w:p w14:paraId="5E031197" w14:textId="77777777" w:rsidR="006267C1" w:rsidRPr="0053203F" w:rsidRDefault="006267C1" w:rsidP="00DC7353">
            <w:pPr>
              <w:pStyle w:val="NormalWeb"/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53203F">
              <w:rPr>
                <w:b/>
                <w:bCs/>
                <w:i/>
                <w:iCs/>
                <w:sz w:val="18"/>
                <w:szCs w:val="18"/>
              </w:rPr>
              <w:t>Clone</w:t>
            </w:r>
          </w:p>
        </w:tc>
        <w:tc>
          <w:tcPr>
            <w:tcW w:w="2059" w:type="dxa"/>
          </w:tcPr>
          <w:p w14:paraId="36C6BF5F" w14:textId="77777777" w:rsidR="006267C1" w:rsidRPr="0053203F" w:rsidRDefault="006267C1" w:rsidP="00DC7353">
            <w:pPr>
              <w:pStyle w:val="NormalWeb"/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53203F">
              <w:rPr>
                <w:b/>
                <w:bCs/>
                <w:i/>
                <w:iCs/>
                <w:sz w:val="18"/>
                <w:szCs w:val="18"/>
              </w:rPr>
              <w:t>Dilution</w:t>
            </w:r>
          </w:p>
        </w:tc>
      </w:tr>
      <w:tr w:rsidR="0053203F" w:rsidRPr="0053203F" w14:paraId="3AA682C9" w14:textId="77777777" w:rsidTr="0053203F">
        <w:trPr>
          <w:trHeight w:val="305"/>
        </w:trPr>
        <w:tc>
          <w:tcPr>
            <w:tcW w:w="2248" w:type="dxa"/>
          </w:tcPr>
          <w:p w14:paraId="38555715" w14:textId="77777777" w:rsidR="006267C1" w:rsidRPr="0053203F" w:rsidRDefault="006267C1" w:rsidP="00DC735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53203F">
              <w:rPr>
                <w:b/>
                <w:bCs/>
                <w:sz w:val="18"/>
                <w:szCs w:val="18"/>
              </w:rPr>
              <w:t>CD44s</w:t>
            </w:r>
          </w:p>
        </w:tc>
        <w:tc>
          <w:tcPr>
            <w:tcW w:w="1688" w:type="dxa"/>
          </w:tcPr>
          <w:p w14:paraId="3CFA9227" w14:textId="77777777" w:rsidR="006267C1" w:rsidRPr="0053203F" w:rsidRDefault="006267C1" w:rsidP="00DC7353">
            <w:pPr>
              <w:pStyle w:val="NormalWeb"/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53203F">
              <w:rPr>
                <w:b/>
                <w:bCs/>
                <w:sz w:val="18"/>
                <w:szCs w:val="18"/>
              </w:rPr>
              <w:t>Dako</w:t>
            </w:r>
          </w:p>
        </w:tc>
        <w:tc>
          <w:tcPr>
            <w:tcW w:w="2147" w:type="dxa"/>
          </w:tcPr>
          <w:p w14:paraId="73C5B915" w14:textId="77777777" w:rsidR="006267C1" w:rsidRPr="0053203F" w:rsidRDefault="006267C1" w:rsidP="00DC735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53203F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DF1485</w:t>
            </w:r>
          </w:p>
        </w:tc>
        <w:tc>
          <w:tcPr>
            <w:tcW w:w="2059" w:type="dxa"/>
          </w:tcPr>
          <w:p w14:paraId="035A4F72" w14:textId="77777777" w:rsidR="006267C1" w:rsidRPr="0053203F" w:rsidRDefault="006267C1" w:rsidP="00DC735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53203F">
              <w:rPr>
                <w:b/>
                <w:bCs/>
                <w:sz w:val="18"/>
                <w:szCs w:val="18"/>
              </w:rPr>
              <w:t>1/50</w:t>
            </w:r>
          </w:p>
        </w:tc>
      </w:tr>
      <w:tr w:rsidR="0053203F" w:rsidRPr="0053203F" w14:paraId="0A30227B" w14:textId="77777777" w:rsidTr="0053203F">
        <w:trPr>
          <w:trHeight w:val="431"/>
        </w:trPr>
        <w:tc>
          <w:tcPr>
            <w:tcW w:w="2248" w:type="dxa"/>
          </w:tcPr>
          <w:p w14:paraId="20F41F9B" w14:textId="77777777" w:rsidR="006267C1" w:rsidRPr="0053203F" w:rsidRDefault="006267C1" w:rsidP="00DC735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53203F">
              <w:rPr>
                <w:b/>
                <w:bCs/>
                <w:sz w:val="18"/>
                <w:szCs w:val="18"/>
              </w:rPr>
              <w:t>E-cad</w:t>
            </w:r>
          </w:p>
        </w:tc>
        <w:tc>
          <w:tcPr>
            <w:tcW w:w="1688" w:type="dxa"/>
          </w:tcPr>
          <w:p w14:paraId="506D34D4" w14:textId="77777777" w:rsidR="006267C1" w:rsidRPr="0053203F" w:rsidRDefault="006267C1" w:rsidP="00DC7353">
            <w:pPr>
              <w:pStyle w:val="NormalWeb"/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53203F">
              <w:rPr>
                <w:b/>
                <w:bCs/>
                <w:sz w:val="18"/>
                <w:szCs w:val="18"/>
              </w:rPr>
              <w:t>Dako</w:t>
            </w:r>
          </w:p>
        </w:tc>
        <w:tc>
          <w:tcPr>
            <w:tcW w:w="2147" w:type="dxa"/>
          </w:tcPr>
          <w:p w14:paraId="089099B6" w14:textId="77777777" w:rsidR="006267C1" w:rsidRPr="0053203F" w:rsidRDefault="006267C1" w:rsidP="00DC735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53203F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NCH-38</w:t>
            </w:r>
          </w:p>
        </w:tc>
        <w:tc>
          <w:tcPr>
            <w:tcW w:w="2059" w:type="dxa"/>
          </w:tcPr>
          <w:p w14:paraId="2E6595CA" w14:textId="77777777" w:rsidR="006267C1" w:rsidRPr="0053203F" w:rsidRDefault="006267C1" w:rsidP="00DC735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53203F">
              <w:rPr>
                <w:b/>
                <w:bCs/>
                <w:sz w:val="18"/>
                <w:szCs w:val="18"/>
              </w:rPr>
              <w:t>Ready to use</w:t>
            </w:r>
          </w:p>
        </w:tc>
      </w:tr>
      <w:tr w:rsidR="0053203F" w:rsidRPr="0053203F" w14:paraId="145C63CA" w14:textId="77777777" w:rsidTr="0053203F">
        <w:trPr>
          <w:trHeight w:val="431"/>
        </w:trPr>
        <w:tc>
          <w:tcPr>
            <w:tcW w:w="2248" w:type="dxa"/>
          </w:tcPr>
          <w:p w14:paraId="73A76FB8" w14:textId="77777777" w:rsidR="006267C1" w:rsidRPr="0053203F" w:rsidRDefault="006267C1" w:rsidP="00DC735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53203F">
              <w:rPr>
                <w:b/>
                <w:bCs/>
                <w:sz w:val="18"/>
                <w:szCs w:val="18"/>
              </w:rPr>
              <w:t>N-cad</w:t>
            </w:r>
          </w:p>
        </w:tc>
        <w:tc>
          <w:tcPr>
            <w:tcW w:w="1688" w:type="dxa"/>
          </w:tcPr>
          <w:p w14:paraId="7975D808" w14:textId="77777777" w:rsidR="006267C1" w:rsidRPr="0053203F" w:rsidRDefault="006267C1" w:rsidP="00DC7353">
            <w:pPr>
              <w:pStyle w:val="NormalWeb"/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53203F">
              <w:rPr>
                <w:b/>
                <w:bCs/>
                <w:sz w:val="18"/>
                <w:szCs w:val="18"/>
              </w:rPr>
              <w:t>Santa Cruz</w:t>
            </w:r>
          </w:p>
        </w:tc>
        <w:tc>
          <w:tcPr>
            <w:tcW w:w="2147" w:type="dxa"/>
          </w:tcPr>
          <w:p w14:paraId="38EDA437" w14:textId="77777777" w:rsidR="006267C1" w:rsidRPr="0053203F" w:rsidRDefault="006267C1" w:rsidP="00DC735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53203F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H-2</w:t>
            </w:r>
          </w:p>
        </w:tc>
        <w:tc>
          <w:tcPr>
            <w:tcW w:w="2059" w:type="dxa"/>
          </w:tcPr>
          <w:p w14:paraId="0FC1AED2" w14:textId="77777777" w:rsidR="006267C1" w:rsidRPr="0053203F" w:rsidRDefault="006267C1" w:rsidP="00DC735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53203F">
              <w:rPr>
                <w:b/>
                <w:bCs/>
                <w:sz w:val="18"/>
                <w:szCs w:val="18"/>
              </w:rPr>
              <w:t>1/100</w:t>
            </w:r>
          </w:p>
        </w:tc>
      </w:tr>
      <w:tr w:rsidR="0053203F" w:rsidRPr="0053203F" w14:paraId="68B255CD" w14:textId="77777777" w:rsidTr="0053203F">
        <w:trPr>
          <w:trHeight w:val="431"/>
        </w:trPr>
        <w:tc>
          <w:tcPr>
            <w:tcW w:w="2248" w:type="dxa"/>
          </w:tcPr>
          <w:p w14:paraId="376D0A62" w14:textId="77777777" w:rsidR="006267C1" w:rsidRPr="0053203F" w:rsidRDefault="006267C1" w:rsidP="00DC735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53203F">
              <w:rPr>
                <w:b/>
                <w:bCs/>
                <w:sz w:val="18"/>
                <w:szCs w:val="18"/>
              </w:rPr>
              <w:t>β-cat</w:t>
            </w:r>
          </w:p>
        </w:tc>
        <w:tc>
          <w:tcPr>
            <w:tcW w:w="1688" w:type="dxa"/>
          </w:tcPr>
          <w:p w14:paraId="6D342ECF" w14:textId="77777777" w:rsidR="006267C1" w:rsidRPr="0053203F" w:rsidRDefault="006267C1" w:rsidP="00DC7353">
            <w:pPr>
              <w:pStyle w:val="NormalWeb"/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53203F">
              <w:rPr>
                <w:b/>
                <w:bCs/>
                <w:sz w:val="18"/>
                <w:szCs w:val="18"/>
              </w:rPr>
              <w:t>Dako</w:t>
            </w:r>
          </w:p>
        </w:tc>
        <w:tc>
          <w:tcPr>
            <w:tcW w:w="2147" w:type="dxa"/>
          </w:tcPr>
          <w:p w14:paraId="05F4B9E8" w14:textId="77777777" w:rsidR="006267C1" w:rsidRPr="0053203F" w:rsidRDefault="006267C1" w:rsidP="00DC735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53203F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β-Catenin-1</w:t>
            </w:r>
          </w:p>
        </w:tc>
        <w:tc>
          <w:tcPr>
            <w:tcW w:w="2059" w:type="dxa"/>
          </w:tcPr>
          <w:p w14:paraId="188CB2C1" w14:textId="77777777" w:rsidR="006267C1" w:rsidRPr="0053203F" w:rsidRDefault="006267C1" w:rsidP="00DC735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53203F">
              <w:rPr>
                <w:b/>
                <w:bCs/>
                <w:sz w:val="18"/>
                <w:szCs w:val="18"/>
              </w:rPr>
              <w:t>Ready to use</w:t>
            </w:r>
          </w:p>
        </w:tc>
        <w:bookmarkStart w:id="0" w:name="_GoBack"/>
        <w:bookmarkEnd w:id="0"/>
      </w:tr>
      <w:tr w:rsidR="0053203F" w:rsidRPr="0053203F" w14:paraId="2D33938D" w14:textId="77777777" w:rsidTr="0053203F">
        <w:trPr>
          <w:trHeight w:val="431"/>
        </w:trPr>
        <w:tc>
          <w:tcPr>
            <w:tcW w:w="2248" w:type="dxa"/>
          </w:tcPr>
          <w:p w14:paraId="1C928273" w14:textId="77777777" w:rsidR="006267C1" w:rsidRPr="0053203F" w:rsidRDefault="006267C1" w:rsidP="00DC735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53203F">
              <w:rPr>
                <w:b/>
                <w:bCs/>
                <w:sz w:val="18"/>
                <w:szCs w:val="18"/>
              </w:rPr>
              <w:t>ER</w:t>
            </w:r>
          </w:p>
        </w:tc>
        <w:tc>
          <w:tcPr>
            <w:tcW w:w="1688" w:type="dxa"/>
          </w:tcPr>
          <w:p w14:paraId="3BA33B9C" w14:textId="77777777" w:rsidR="006267C1" w:rsidRPr="0053203F" w:rsidRDefault="006267C1" w:rsidP="00DC735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53203F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Dako</w:t>
            </w:r>
          </w:p>
        </w:tc>
        <w:tc>
          <w:tcPr>
            <w:tcW w:w="2147" w:type="dxa"/>
          </w:tcPr>
          <w:p w14:paraId="0032B49B" w14:textId="77777777" w:rsidR="006267C1" w:rsidRPr="0053203F" w:rsidRDefault="006267C1" w:rsidP="00DC735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53203F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EP1</w:t>
            </w:r>
          </w:p>
        </w:tc>
        <w:tc>
          <w:tcPr>
            <w:tcW w:w="2059" w:type="dxa"/>
          </w:tcPr>
          <w:p w14:paraId="3447451F" w14:textId="77777777" w:rsidR="006267C1" w:rsidRPr="0053203F" w:rsidRDefault="006267C1" w:rsidP="00DC735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53203F">
              <w:rPr>
                <w:b/>
                <w:bCs/>
                <w:sz w:val="18"/>
                <w:szCs w:val="18"/>
              </w:rPr>
              <w:t>Ready to use</w:t>
            </w:r>
          </w:p>
        </w:tc>
      </w:tr>
      <w:tr w:rsidR="0053203F" w:rsidRPr="0053203F" w14:paraId="1A99019F" w14:textId="77777777" w:rsidTr="0053203F">
        <w:trPr>
          <w:trHeight w:val="260"/>
        </w:trPr>
        <w:tc>
          <w:tcPr>
            <w:tcW w:w="2248" w:type="dxa"/>
          </w:tcPr>
          <w:p w14:paraId="2EB04F8E" w14:textId="77777777" w:rsidR="006267C1" w:rsidRPr="0053203F" w:rsidRDefault="006267C1" w:rsidP="00DC735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53203F">
              <w:rPr>
                <w:b/>
                <w:bCs/>
                <w:sz w:val="18"/>
                <w:szCs w:val="18"/>
              </w:rPr>
              <w:t>PR</w:t>
            </w:r>
          </w:p>
        </w:tc>
        <w:tc>
          <w:tcPr>
            <w:tcW w:w="1688" w:type="dxa"/>
          </w:tcPr>
          <w:p w14:paraId="3CE8D16E" w14:textId="77777777" w:rsidR="006267C1" w:rsidRPr="0053203F" w:rsidRDefault="006267C1" w:rsidP="00DC735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53203F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Dako</w:t>
            </w:r>
          </w:p>
        </w:tc>
        <w:tc>
          <w:tcPr>
            <w:tcW w:w="2147" w:type="dxa"/>
          </w:tcPr>
          <w:p w14:paraId="4AB73071" w14:textId="77777777" w:rsidR="006267C1" w:rsidRPr="0053203F" w:rsidRDefault="006267C1" w:rsidP="00DC735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53203F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PgR</w:t>
            </w:r>
            <w:proofErr w:type="spellEnd"/>
            <w:r w:rsidRPr="0053203F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 xml:space="preserve"> 636,</w:t>
            </w:r>
            <w:r w:rsidRPr="0053203F">
              <w:rPr>
                <w:rFonts w:eastAsia="Times New Roman"/>
                <w:lang w:val="en-US"/>
              </w:rPr>
              <w:t> </w:t>
            </w:r>
            <w:proofErr w:type="spellStart"/>
            <w:r w:rsidRPr="0053203F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PgR</w:t>
            </w:r>
            <w:proofErr w:type="spellEnd"/>
            <w:r w:rsidRPr="0053203F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 xml:space="preserve"> 1294</w:t>
            </w:r>
          </w:p>
        </w:tc>
        <w:tc>
          <w:tcPr>
            <w:tcW w:w="2059" w:type="dxa"/>
          </w:tcPr>
          <w:p w14:paraId="70CA43D4" w14:textId="77777777" w:rsidR="006267C1" w:rsidRPr="0053203F" w:rsidRDefault="006267C1" w:rsidP="00DC735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53203F">
              <w:rPr>
                <w:b/>
                <w:bCs/>
                <w:sz w:val="18"/>
                <w:szCs w:val="18"/>
              </w:rPr>
              <w:t>Ready to use</w:t>
            </w:r>
          </w:p>
        </w:tc>
      </w:tr>
      <w:tr w:rsidR="0053203F" w:rsidRPr="0053203F" w14:paraId="4AA520B7" w14:textId="77777777" w:rsidTr="0053203F">
        <w:trPr>
          <w:trHeight w:val="431"/>
        </w:trPr>
        <w:tc>
          <w:tcPr>
            <w:tcW w:w="2248" w:type="dxa"/>
          </w:tcPr>
          <w:p w14:paraId="7ADFEFEC" w14:textId="77777777" w:rsidR="006267C1" w:rsidRPr="0053203F" w:rsidRDefault="006267C1" w:rsidP="00DC735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53203F">
              <w:rPr>
                <w:b/>
                <w:bCs/>
                <w:sz w:val="18"/>
                <w:szCs w:val="18"/>
              </w:rPr>
              <w:t>HER-2</w:t>
            </w:r>
          </w:p>
        </w:tc>
        <w:tc>
          <w:tcPr>
            <w:tcW w:w="1688" w:type="dxa"/>
          </w:tcPr>
          <w:p w14:paraId="7C0435A7" w14:textId="77777777" w:rsidR="006267C1" w:rsidRPr="0053203F" w:rsidRDefault="006267C1" w:rsidP="00DC735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53203F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Dako</w:t>
            </w:r>
          </w:p>
        </w:tc>
        <w:tc>
          <w:tcPr>
            <w:tcW w:w="2147" w:type="dxa"/>
          </w:tcPr>
          <w:p w14:paraId="488B50DD" w14:textId="77777777" w:rsidR="006267C1" w:rsidRPr="0053203F" w:rsidRDefault="006267C1" w:rsidP="00DC735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53203F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Polyclonal (A0485)</w:t>
            </w:r>
          </w:p>
        </w:tc>
        <w:tc>
          <w:tcPr>
            <w:tcW w:w="2059" w:type="dxa"/>
          </w:tcPr>
          <w:p w14:paraId="23A9F83E" w14:textId="77777777" w:rsidR="006267C1" w:rsidRPr="0053203F" w:rsidRDefault="006267C1" w:rsidP="00DC735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53203F">
              <w:rPr>
                <w:b/>
                <w:bCs/>
                <w:sz w:val="18"/>
                <w:szCs w:val="18"/>
                <w:shd w:val="clear" w:color="auto" w:fill="FFFFFF"/>
              </w:rPr>
              <w:t>1:1200</w:t>
            </w:r>
          </w:p>
        </w:tc>
      </w:tr>
      <w:tr w:rsidR="0053203F" w:rsidRPr="0053203F" w14:paraId="1978B2A1" w14:textId="77777777" w:rsidTr="0053203F">
        <w:trPr>
          <w:trHeight w:val="431"/>
        </w:trPr>
        <w:tc>
          <w:tcPr>
            <w:tcW w:w="2248" w:type="dxa"/>
          </w:tcPr>
          <w:p w14:paraId="3BE4DD2E" w14:textId="77777777" w:rsidR="006267C1" w:rsidRPr="0053203F" w:rsidRDefault="006267C1" w:rsidP="00DC735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53203F">
              <w:rPr>
                <w:b/>
                <w:bCs/>
                <w:sz w:val="18"/>
                <w:szCs w:val="18"/>
              </w:rPr>
              <w:t>Kİ-67</w:t>
            </w:r>
          </w:p>
        </w:tc>
        <w:tc>
          <w:tcPr>
            <w:tcW w:w="1688" w:type="dxa"/>
          </w:tcPr>
          <w:p w14:paraId="5605F93D" w14:textId="77777777" w:rsidR="006267C1" w:rsidRPr="0053203F" w:rsidRDefault="006267C1" w:rsidP="00DC735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53203F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Dako</w:t>
            </w:r>
          </w:p>
        </w:tc>
        <w:tc>
          <w:tcPr>
            <w:tcW w:w="2147" w:type="dxa"/>
          </w:tcPr>
          <w:p w14:paraId="3E377699" w14:textId="77777777" w:rsidR="006267C1" w:rsidRPr="0053203F" w:rsidRDefault="006267C1" w:rsidP="00DC735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53203F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MIB-1</w:t>
            </w:r>
          </w:p>
        </w:tc>
        <w:tc>
          <w:tcPr>
            <w:tcW w:w="2059" w:type="dxa"/>
          </w:tcPr>
          <w:p w14:paraId="70CD9276" w14:textId="77777777" w:rsidR="006267C1" w:rsidRPr="0053203F" w:rsidRDefault="006267C1" w:rsidP="00DC735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53203F">
              <w:rPr>
                <w:b/>
                <w:bCs/>
                <w:sz w:val="18"/>
                <w:szCs w:val="18"/>
              </w:rPr>
              <w:t>Ready to use</w:t>
            </w:r>
          </w:p>
        </w:tc>
      </w:tr>
    </w:tbl>
    <w:p w14:paraId="02C20C6D" w14:textId="77777777" w:rsidR="00B13EFC" w:rsidRPr="0053203F" w:rsidRDefault="00B13EFC">
      <w:pPr>
        <w:rPr>
          <w:rFonts w:ascii="Times New Roman" w:hAnsi="Times New Roman" w:cs="Times New Roman"/>
          <w:lang w:val="en-US"/>
        </w:rPr>
      </w:pPr>
    </w:p>
    <w:sectPr w:rsidR="00B13EFC" w:rsidRPr="005320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320EA2"/>
    <w:multiLevelType w:val="multilevel"/>
    <w:tmpl w:val="333CD2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F6C2AE4"/>
    <w:multiLevelType w:val="multilevel"/>
    <w:tmpl w:val="29C6EA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57304A2"/>
    <w:multiLevelType w:val="hybridMultilevel"/>
    <w:tmpl w:val="0F9C24CE"/>
    <w:lvl w:ilvl="0" w:tplc="230CD16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FC4BEC"/>
    <w:multiLevelType w:val="hybridMultilevel"/>
    <w:tmpl w:val="BB3460D6"/>
    <w:lvl w:ilvl="0" w:tplc="B100DC4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285B43"/>
    <w:multiLevelType w:val="hybridMultilevel"/>
    <w:tmpl w:val="B022955A"/>
    <w:lvl w:ilvl="0" w:tplc="AF0CFE6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74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283"/>
    <w:rsid w:val="00013AA0"/>
    <w:rsid w:val="00021FD4"/>
    <w:rsid w:val="00034043"/>
    <w:rsid w:val="00035E02"/>
    <w:rsid w:val="000539C8"/>
    <w:rsid w:val="0007050B"/>
    <w:rsid w:val="000D2138"/>
    <w:rsid w:val="00153D52"/>
    <w:rsid w:val="00172DC4"/>
    <w:rsid w:val="001865C8"/>
    <w:rsid w:val="001D0E08"/>
    <w:rsid w:val="001E1F99"/>
    <w:rsid w:val="001E42F8"/>
    <w:rsid w:val="00202B78"/>
    <w:rsid w:val="00223763"/>
    <w:rsid w:val="00230B5A"/>
    <w:rsid w:val="002418FF"/>
    <w:rsid w:val="0027365C"/>
    <w:rsid w:val="002807EE"/>
    <w:rsid w:val="002879C3"/>
    <w:rsid w:val="00290DC5"/>
    <w:rsid w:val="002A582E"/>
    <w:rsid w:val="002E5ECA"/>
    <w:rsid w:val="002F4283"/>
    <w:rsid w:val="00302A74"/>
    <w:rsid w:val="003174C0"/>
    <w:rsid w:val="003177CA"/>
    <w:rsid w:val="003318FC"/>
    <w:rsid w:val="00332C8A"/>
    <w:rsid w:val="003621E2"/>
    <w:rsid w:val="00362B06"/>
    <w:rsid w:val="003630B8"/>
    <w:rsid w:val="003727FD"/>
    <w:rsid w:val="00381078"/>
    <w:rsid w:val="003E1D91"/>
    <w:rsid w:val="003F6714"/>
    <w:rsid w:val="00402DFA"/>
    <w:rsid w:val="0044446E"/>
    <w:rsid w:val="00450E54"/>
    <w:rsid w:val="00455F3D"/>
    <w:rsid w:val="004A6A3D"/>
    <w:rsid w:val="004F07B9"/>
    <w:rsid w:val="00513CA1"/>
    <w:rsid w:val="0053203F"/>
    <w:rsid w:val="00536AF7"/>
    <w:rsid w:val="0056220B"/>
    <w:rsid w:val="00566FBE"/>
    <w:rsid w:val="00585D47"/>
    <w:rsid w:val="0059017B"/>
    <w:rsid w:val="00595FC1"/>
    <w:rsid w:val="005A0F6F"/>
    <w:rsid w:val="005C6489"/>
    <w:rsid w:val="005E5213"/>
    <w:rsid w:val="00621259"/>
    <w:rsid w:val="006267C1"/>
    <w:rsid w:val="00643A8F"/>
    <w:rsid w:val="00691354"/>
    <w:rsid w:val="006E240E"/>
    <w:rsid w:val="007136A4"/>
    <w:rsid w:val="00720E0D"/>
    <w:rsid w:val="007226FB"/>
    <w:rsid w:val="00722D77"/>
    <w:rsid w:val="00732132"/>
    <w:rsid w:val="00754CFB"/>
    <w:rsid w:val="00791C68"/>
    <w:rsid w:val="007A17EA"/>
    <w:rsid w:val="007B3FEB"/>
    <w:rsid w:val="007D5F41"/>
    <w:rsid w:val="007E19C8"/>
    <w:rsid w:val="007E650F"/>
    <w:rsid w:val="007F392F"/>
    <w:rsid w:val="008073C3"/>
    <w:rsid w:val="00825E65"/>
    <w:rsid w:val="0082719B"/>
    <w:rsid w:val="00842B01"/>
    <w:rsid w:val="00847B66"/>
    <w:rsid w:val="0088140D"/>
    <w:rsid w:val="008B269D"/>
    <w:rsid w:val="008F5F55"/>
    <w:rsid w:val="00910940"/>
    <w:rsid w:val="00914B0C"/>
    <w:rsid w:val="00926585"/>
    <w:rsid w:val="00975F71"/>
    <w:rsid w:val="00985D55"/>
    <w:rsid w:val="009C7AC1"/>
    <w:rsid w:val="00A16909"/>
    <w:rsid w:val="00A23DE2"/>
    <w:rsid w:val="00A513D4"/>
    <w:rsid w:val="00A55108"/>
    <w:rsid w:val="00A620B1"/>
    <w:rsid w:val="00A63ACB"/>
    <w:rsid w:val="00AC21FE"/>
    <w:rsid w:val="00AE19C5"/>
    <w:rsid w:val="00AE21CF"/>
    <w:rsid w:val="00AF21D9"/>
    <w:rsid w:val="00B05229"/>
    <w:rsid w:val="00B1083B"/>
    <w:rsid w:val="00B13EFC"/>
    <w:rsid w:val="00B55108"/>
    <w:rsid w:val="00B72105"/>
    <w:rsid w:val="00B73664"/>
    <w:rsid w:val="00B80EBD"/>
    <w:rsid w:val="00BA0C06"/>
    <w:rsid w:val="00BB33DC"/>
    <w:rsid w:val="00BB67C5"/>
    <w:rsid w:val="00BE2E77"/>
    <w:rsid w:val="00C06C35"/>
    <w:rsid w:val="00C12B81"/>
    <w:rsid w:val="00C20DD9"/>
    <w:rsid w:val="00C361B6"/>
    <w:rsid w:val="00C50391"/>
    <w:rsid w:val="00C55BC4"/>
    <w:rsid w:val="00C95617"/>
    <w:rsid w:val="00C97B0E"/>
    <w:rsid w:val="00CB26FB"/>
    <w:rsid w:val="00CD40B2"/>
    <w:rsid w:val="00D22A53"/>
    <w:rsid w:val="00D2362A"/>
    <w:rsid w:val="00D514AE"/>
    <w:rsid w:val="00D84FBC"/>
    <w:rsid w:val="00DC0D93"/>
    <w:rsid w:val="00DF1D98"/>
    <w:rsid w:val="00DF70BF"/>
    <w:rsid w:val="00E05BAD"/>
    <w:rsid w:val="00E263BA"/>
    <w:rsid w:val="00E557F7"/>
    <w:rsid w:val="00E60014"/>
    <w:rsid w:val="00E7214C"/>
    <w:rsid w:val="00E86F9C"/>
    <w:rsid w:val="00EA216E"/>
    <w:rsid w:val="00EA2292"/>
    <w:rsid w:val="00EF217B"/>
    <w:rsid w:val="00F13C08"/>
    <w:rsid w:val="00F17179"/>
    <w:rsid w:val="00F266CB"/>
    <w:rsid w:val="00F32563"/>
    <w:rsid w:val="00F32CA3"/>
    <w:rsid w:val="00F44991"/>
    <w:rsid w:val="00F6710E"/>
    <w:rsid w:val="00FA0D80"/>
    <w:rsid w:val="00FA26A9"/>
    <w:rsid w:val="00FC6F30"/>
    <w:rsid w:val="00FE29B5"/>
    <w:rsid w:val="00FE4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BB476"/>
  <w15:chartTrackingRefBased/>
  <w15:docId w15:val="{783DA055-5219-4649-A88D-B9C83B203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428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F4283"/>
    <w:pPr>
      <w:spacing w:after="0" w:line="240" w:lineRule="auto"/>
    </w:pPr>
    <w:rPr>
      <w:rFonts w:ascii="Times New Roman" w:hAnsi="Times New Roman" w:cs="Times New Roman"/>
      <w:sz w:val="24"/>
    </w:rPr>
  </w:style>
  <w:style w:type="table" w:styleId="TableGrid">
    <w:name w:val="Table Grid"/>
    <w:basedOn w:val="TableNormal"/>
    <w:uiPriority w:val="59"/>
    <w:rsid w:val="002F4283"/>
    <w:pPr>
      <w:spacing w:after="0" w:line="240" w:lineRule="auto"/>
    </w:pPr>
    <w:rPr>
      <w:rFonts w:ascii="Times New Roman" w:hAnsi="Times New Roman" w:cs="Times New Roman"/>
      <w:sz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21F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1F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1F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1F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1F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1F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FD4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A551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PlainTable1">
    <w:name w:val="Plain Table 1"/>
    <w:basedOn w:val="TableNormal"/>
    <w:uiPriority w:val="41"/>
    <w:rsid w:val="00AC21FE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DefaultParagraphFont"/>
    <w:rsid w:val="00AC21FE"/>
  </w:style>
  <w:style w:type="table" w:styleId="PlainTable5">
    <w:name w:val="Plain Table 5"/>
    <w:basedOn w:val="TableNormal"/>
    <w:uiPriority w:val="45"/>
    <w:rsid w:val="00AC21F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AC21F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AC21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AC21F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ListParagraph">
    <w:name w:val="List Paragraph"/>
    <w:basedOn w:val="Normal"/>
    <w:uiPriority w:val="34"/>
    <w:qFormat/>
    <w:rsid w:val="006267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67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96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02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993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1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24752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9988616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7868790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  <w:div w:id="200902016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5174396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1347217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34301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21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361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654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032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39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37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14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700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393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78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068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218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929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61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69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066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12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48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2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00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164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63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21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328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647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63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189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72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38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70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541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26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93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021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69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546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136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82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62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395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90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58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942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405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7E7CF3-0439-4D44-BB32-CAC6C4D6F8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3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>DOKUZ EYLUL UNIVERSITESI</Company>
  <LinksUpToDate>false</LinksUpToDate>
  <CharactersWithSpaces>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l DÜZEL</dc:creator>
  <cp:keywords/>
  <dc:description/>
  <cp:lastModifiedBy>Nagendran M Muthumani R</cp:lastModifiedBy>
  <cp:revision>14</cp:revision>
  <dcterms:created xsi:type="dcterms:W3CDTF">2023-06-01T10:19:00Z</dcterms:created>
  <dcterms:modified xsi:type="dcterms:W3CDTF">2024-06-05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1471455833d170ebaabdde99b6fcaca63558fcc8fd9f32bd376b55ee485474</vt:lpwstr>
  </property>
</Properties>
</file>